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BAB79" w14:textId="3C790AC2" w:rsidR="00884FA1" w:rsidRDefault="005C420E">
      <w:r w:rsidRPr="005C420E">
        <w:t>Supplementary Table S1. Variance inflation factors for variables included in the multivariable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495"/>
      </w:tblGrid>
      <w:tr w:rsidR="005C420E" w:rsidRPr="005C420E" w14:paraId="19F57E9E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C84BBC" w14:textId="77777777" w:rsidR="005C420E" w:rsidRPr="005C420E" w:rsidRDefault="005C420E" w:rsidP="005C4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60E3433" w14:textId="77777777" w:rsidR="005C420E" w:rsidRPr="005C420E" w:rsidRDefault="005C420E" w:rsidP="005C4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IF</w:t>
            </w:r>
          </w:p>
        </w:tc>
      </w:tr>
      <w:tr w:rsidR="005C420E" w:rsidRPr="005C420E" w14:paraId="63ADB4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73110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0F21F76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</w:tr>
      <w:tr w:rsidR="005C420E" w:rsidRPr="005C420E" w14:paraId="616B6A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0594C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docrine agent</w:t>
            </w:r>
          </w:p>
        </w:tc>
        <w:tc>
          <w:tcPr>
            <w:tcW w:w="0" w:type="auto"/>
            <w:vAlign w:val="center"/>
            <w:hideMark/>
          </w:tcPr>
          <w:p w14:paraId="4ECE7500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</w:t>
            </w:r>
          </w:p>
        </w:tc>
      </w:tr>
      <w:tr w:rsidR="005C420E" w:rsidRPr="005C420E" w14:paraId="36DB83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8E122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side effects</w:t>
            </w:r>
          </w:p>
        </w:tc>
        <w:tc>
          <w:tcPr>
            <w:tcW w:w="0" w:type="auto"/>
            <w:vAlign w:val="center"/>
            <w:hideMark/>
          </w:tcPr>
          <w:p w14:paraId="4B41D029" w14:textId="77777777" w:rsidR="005C420E" w:rsidRPr="005C420E" w:rsidRDefault="005C420E" w:rsidP="005C42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C420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</w:tr>
    </w:tbl>
    <w:p w14:paraId="3141317A" w14:textId="77777777" w:rsidR="005C420E" w:rsidRDefault="005C420E"/>
    <w:sectPr w:rsidR="005C4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BC"/>
    <w:rsid w:val="003766AF"/>
    <w:rsid w:val="004E5CBC"/>
    <w:rsid w:val="005C420E"/>
    <w:rsid w:val="00884FA1"/>
    <w:rsid w:val="00B7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E997C"/>
  <w15:chartTrackingRefBased/>
  <w15:docId w15:val="{2EB6681A-5F7A-463A-8ACD-051A36B3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5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C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u</dc:creator>
  <cp:keywords/>
  <dc:description/>
  <cp:lastModifiedBy>Eric Bu</cp:lastModifiedBy>
  <cp:revision>2</cp:revision>
  <dcterms:created xsi:type="dcterms:W3CDTF">2026-01-02T11:25:00Z</dcterms:created>
  <dcterms:modified xsi:type="dcterms:W3CDTF">2026-01-02T11:26:00Z</dcterms:modified>
</cp:coreProperties>
</file>